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03DF5" w14:textId="77777777" w:rsidR="00D24A11" w:rsidRPr="00D24A11" w:rsidRDefault="00D24A11" w:rsidP="00D24A1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D24A11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4CB5A17E" w14:textId="7C2CE218" w:rsidR="00161BB8" w:rsidRDefault="0028232F" w:rsidP="00161BB8">
      <w:pPr>
        <w:pStyle w:val="Heading1"/>
        <w:shd w:val="clear" w:color="auto" w:fill="FFFFFF"/>
        <w:spacing w:before="300" w:beforeAutospacing="0" w:after="150" w:afterAutospacing="0"/>
        <w:jc w:val="center"/>
        <w:rPr>
          <w:rFonts w:ascii="Tahoma" w:hAnsi="Tahoma" w:cs="Tahoma"/>
          <w:b w:val="0"/>
          <w:bCs w:val="0"/>
          <w:color w:val="2C3E50"/>
          <w:sz w:val="54"/>
          <w:szCs w:val="54"/>
        </w:rPr>
      </w:pPr>
      <w:r w:rsidRPr="0028232F">
        <w:rPr>
          <w:rFonts w:ascii="Tahoma" w:hAnsi="Tahoma" w:cs="Tahoma"/>
          <w:b w:val="0"/>
          <w:bCs w:val="0"/>
          <w:color w:val="2C3E50"/>
          <w:sz w:val="54"/>
          <w:szCs w:val="54"/>
        </w:rPr>
        <w:t>Khảo sát các tiêu chí lựa chọn chương trình phòng, chống HIV/AIDS tại Việt Nam</w:t>
      </w:r>
    </w:p>
    <w:p w14:paraId="6F012F2B" w14:textId="77777777" w:rsidR="00D24A11" w:rsidRPr="00D24A11" w:rsidRDefault="00D24A11" w:rsidP="00D24A11">
      <w:pPr>
        <w:shd w:val="clear" w:color="auto" w:fill="FFFFFF"/>
        <w:spacing w:before="300" w:after="150" w:line="240" w:lineRule="auto"/>
        <w:jc w:val="center"/>
        <w:outlineLvl w:val="0"/>
        <w:rPr>
          <w:rFonts w:ascii="Tahoma" w:eastAsia="Times New Roman" w:hAnsi="Tahoma" w:cs="Tahoma"/>
          <w:color w:val="2C3E50"/>
          <w:kern w:val="36"/>
          <w:sz w:val="54"/>
          <w:szCs w:val="54"/>
          <w:lang w:eastAsia="en-GB"/>
        </w:rPr>
      </w:pPr>
    </w:p>
    <w:p w14:paraId="1B7B8101" w14:textId="77777777" w:rsidR="00D24A11" w:rsidRPr="00D24A11" w:rsidRDefault="00D24A11" w:rsidP="00D24A11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24A1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br/>
      </w:r>
    </w:p>
    <w:p w14:paraId="5F3C3630" w14:textId="77777777" w:rsidR="0028232F" w:rsidRPr="0028232F" w:rsidRDefault="0028232F" w:rsidP="0028232F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Chào mừng bạn đến cuộc khảo sát về tiêu chí lựa chọn Chương trình HIV/AIDS tại Việt Nam. Cuộc khảo sát này không </w:t>
      </w:r>
      <w:proofErr w:type="gramStart"/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thu</w:t>
      </w:r>
      <w:proofErr w:type="gramEnd"/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thập thông tin cán nhân của người tham gia trả lời câu hỏi khảo sát và khảo sát này được thực hiện với mục đích học tập. </w:t>
      </w:r>
      <w:proofErr w:type="gramStart"/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Bạn có thể ngừng trả lời các câu hỏi bất cứ lúc nào nếu bạn sẽ cảm thấy không thoải mái.</w:t>
      </w:r>
      <w:proofErr w:type="gramEnd"/>
    </w:p>
    <w:p w14:paraId="23F7C048" w14:textId="77777777" w:rsidR="0028232F" w:rsidRPr="0028232F" w:rsidRDefault="0028232F" w:rsidP="0028232F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729852C2" w14:textId="77777777" w:rsidR="0028232F" w:rsidRPr="0028232F" w:rsidRDefault="0028232F" w:rsidP="0028232F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</w:t>
      </w:r>
    </w:p>
    <w:p w14:paraId="58ABDD0D" w14:textId="77777777" w:rsidR="0028232F" w:rsidRPr="0028232F" w:rsidRDefault="0028232F" w:rsidP="0028232F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5B45851E" w14:textId="544C303C" w:rsidR="00161BB8" w:rsidRPr="00161BB8" w:rsidRDefault="0028232F" w:rsidP="0028232F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8232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Nếu bạn đồng ý tham gia khảo sát này, xin vùi lòng nhấn nút “Next” dưới đây.</w:t>
      </w:r>
    </w:p>
    <w:p w14:paraId="1510B188" w14:textId="77777777" w:rsidR="009E7262" w:rsidRDefault="00D24A11">
      <w:r>
        <w:rPr>
          <w:noProof/>
          <w:lang w:eastAsia="en-GB"/>
        </w:rPr>
        <w:drawing>
          <wp:inline distT="0" distB="0" distL="0" distR="0" wp14:anchorId="39BE1007" wp14:editId="4B79B4F5">
            <wp:extent cx="571500" cy="41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77BE2" w14:textId="77777777" w:rsidR="00D24A11" w:rsidRDefault="00D24A11"/>
    <w:p w14:paraId="5D85DF8D" w14:textId="7C836EAB" w:rsidR="00343931" w:rsidRDefault="00031806" w:rsidP="00AA281F">
      <w:r>
        <w:br w:type="page"/>
      </w:r>
    </w:p>
    <w:p w14:paraId="75C382EF" w14:textId="77777777" w:rsidR="00122F84" w:rsidRPr="00AA281F" w:rsidRDefault="00122F84" w:rsidP="00122F84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1A381D2A" w14:textId="77777777" w:rsidR="00122F84" w:rsidRDefault="00122F84" w:rsidP="00343931">
      <w:pPr>
        <w:spacing w:after="0" w:line="240" w:lineRule="auto"/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</w:pPr>
    </w:p>
    <w:p w14:paraId="56E5FE1D" w14:textId="77777777" w:rsidR="00343931" w:rsidRDefault="00343931" w:rsidP="0034393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343931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Vui lòng cho chúng tôi biết về bạn:</w:t>
      </w:r>
    </w:p>
    <w:p w14:paraId="0FFC3BC5" w14:textId="5052712E" w:rsidR="00A0450C" w:rsidRPr="00343931" w:rsidRDefault="00A0450C" w:rsidP="0034393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</w:t>
      </w:r>
    </w:p>
    <w:p w14:paraId="1FC65C15" w14:textId="77777777" w:rsidR="00343931" w:rsidRPr="00343931" w:rsidRDefault="00343931" w:rsidP="0034393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343931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Giới tính: </w:t>
      </w:r>
    </w:p>
    <w:p w14:paraId="21AB78FF" w14:textId="1DC83BCD" w:rsidR="00A0450C" w:rsidRPr="00343931" w:rsidRDefault="00343931" w:rsidP="00343931">
      <w:pPr>
        <w:spacing w:line="240" w:lineRule="auto"/>
        <w:contextualSpacing/>
        <w:rPr>
          <w:rFonts w:ascii="Times" w:eastAsia="Times New Roman" w:hAnsi="Times" w:cs="Times New Roman"/>
          <w:sz w:val="20"/>
          <w:szCs w:val="20"/>
          <w:lang w:val="en-US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Nam</w:t>
      </w:r>
      <w:r w:rsidR="00223E8E">
        <w:rPr>
          <w:rFonts w:ascii="Times" w:eastAsia="Times New Roman" w:hAnsi="Times" w:cs="Times New Roman"/>
          <w:sz w:val="20"/>
          <w:szCs w:val="20"/>
          <w:lang w:val="en-US"/>
        </w:rPr>
        <w:t xml:space="preserve">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Nữ</w:t>
      </w:r>
      <w:r w:rsidR="00A0450C"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</w:t>
      </w:r>
    </w:p>
    <w:p w14:paraId="7FD8B81E" w14:textId="77777777" w:rsidR="00343931" w:rsidRDefault="00343931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</w:pPr>
    </w:p>
    <w:p w14:paraId="06AF2997" w14:textId="77777777" w:rsidR="00F80009" w:rsidRPr="00F80009" w:rsidRDefault="00F80009" w:rsidP="00F80009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Tuổi:</w:t>
      </w:r>
    </w:p>
    <w:p w14:paraId="6D7A69DB" w14:textId="5850989D" w:rsidR="00343931" w:rsidRPr="00223E8E" w:rsidRDefault="00343931" w:rsidP="00343931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&lt;22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 w:rsidR="00223E8E"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22-25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 w:rsidR="00223E8E"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26-30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31-40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41-50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51-60</w:t>
      </w:r>
      <w:r w:rsidR="00223E8E"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&gt;60</w:t>
      </w:r>
    </w:p>
    <w:p w14:paraId="6E2D2B5B" w14:textId="77777777" w:rsid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</w:t>
      </w:r>
    </w:p>
    <w:p w14:paraId="0566E258" w14:textId="77777777" w:rsidR="00F80009" w:rsidRPr="00F80009" w:rsidRDefault="00F80009" w:rsidP="00F80009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Bạn là người nước nào:</w:t>
      </w:r>
    </w:p>
    <w:p w14:paraId="7D17ABA2" w14:textId="21CC5585" w:rsidR="00161BB8" w:rsidRPr="00161BB8" w:rsidRDefault="00343931" w:rsidP="00343931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Việt Nam</w:t>
      </w:r>
      <w:r w:rsidR="00AA281F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Khác:</w:t>
      </w:r>
      <w:r w:rsidR="00161BB8"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102073C5" w14:textId="77777777" w:rsidR="00161BB8" w:rsidRDefault="00161BB8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71AE2D9E" w14:textId="77777777" w:rsidR="00266D32" w:rsidRPr="00266D32" w:rsidRDefault="00266D32" w:rsidP="00266D32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266D32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Cơ quan của anh chị thuộc:</w:t>
      </w:r>
    </w:p>
    <w:p w14:paraId="2C764262" w14:textId="41DDCBF2" w:rsidR="00266D32" w:rsidRPr="00266D32" w:rsidRDefault="00266D32" w:rsidP="00266D32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266D3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ơ quan nhà nước</w:t>
      </w:r>
    </w:p>
    <w:p w14:paraId="3C430DEE" w14:textId="74E5EBD0" w:rsidR="00266D32" w:rsidRPr="00266D32" w:rsidRDefault="00266D32" w:rsidP="00266D32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266D3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ơ quan thuộc Liên hợp quốc</w:t>
      </w:r>
    </w:p>
    <w:p w14:paraId="684DB9CA" w14:textId="33946FCB" w:rsidR="00266D32" w:rsidRPr="00266D32" w:rsidRDefault="00266D32" w:rsidP="00266D32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266D3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ác nhà tài trợ</w:t>
      </w:r>
    </w:p>
    <w:p w14:paraId="785652AB" w14:textId="60918181" w:rsidR="00266D32" w:rsidRPr="00266D32" w:rsidRDefault="00266D32" w:rsidP="00266D32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266D3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ác viện nghiên cứu</w:t>
      </w:r>
    </w:p>
    <w:p w14:paraId="24D46D3A" w14:textId="49222BFF" w:rsidR="00266D32" w:rsidRPr="00266D32" w:rsidRDefault="00266D32" w:rsidP="00266D32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266D3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ác tổ chức xã hội dân sự/cộng đồng</w:t>
      </w:r>
    </w:p>
    <w:p w14:paraId="761E8666" w14:textId="77777777" w:rsidR="00266D32" w:rsidRPr="00161BB8" w:rsidRDefault="00266D32" w:rsidP="00266D32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Khác: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70F2D459" w14:textId="77777777" w:rsidR="00266D32" w:rsidRPr="00A0450C" w:rsidRDefault="00266D32" w:rsidP="00266D32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0473E0A6" w14:textId="77777777" w:rsidR="00F80009" w:rsidRPr="00F80009" w:rsidRDefault="00F80009" w:rsidP="00F80009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Bạn làm trong lĩnh vực gì </w:t>
      </w:r>
      <w:r w:rsidRPr="00F80009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(</w:t>
      </w:r>
      <w:r w:rsidRPr="00F80009">
        <w:rPr>
          <w:rFonts w:ascii="Tahoma" w:eastAsia="Times New Roman" w:hAnsi="Tahoma" w:cs="Times New Roman"/>
          <w:i/>
          <w:iCs/>
          <w:color w:val="333333"/>
          <w:sz w:val="27"/>
          <w:szCs w:val="27"/>
          <w:shd w:val="clear" w:color="auto" w:fill="FFFFFF"/>
          <w:lang w:val="en-US"/>
        </w:rPr>
        <w:t>Bạn có thể chọn nhiều câu trả lời</w:t>
      </w:r>
      <w:r w:rsidRPr="00F80009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)</w:t>
      </w: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:</w:t>
      </w:r>
    </w:p>
    <w:p w14:paraId="276A9E59" w14:textId="75676FCD" w:rsidR="00F80009" w:rsidRPr="00F80009" w:rsidRDefault="00F80009" w:rsidP="00F80009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F8000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Triển khai chương trình</w:t>
      </w:r>
    </w:p>
    <w:p w14:paraId="5D16A113" w14:textId="44060ABF" w:rsidR="00F80009" w:rsidRPr="00F80009" w:rsidRDefault="00F80009" w:rsidP="00F80009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F8000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Xây dựng chính sách</w:t>
      </w:r>
    </w:p>
    <w:p w14:paraId="32D8706F" w14:textId="093002EC" w:rsidR="00F80009" w:rsidRPr="00F80009" w:rsidRDefault="00F80009" w:rsidP="00F80009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F8000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Quản lý</w:t>
      </w:r>
    </w:p>
    <w:p w14:paraId="345E14C9" w14:textId="72E42513" w:rsidR="00F80009" w:rsidRDefault="00F80009" w:rsidP="00F80009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F8000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Theo dõi và đánh giá</w:t>
      </w:r>
    </w:p>
    <w:p w14:paraId="13E8AD4D" w14:textId="77777777" w:rsidR="00F80009" w:rsidRPr="00161BB8" w:rsidRDefault="00F80009" w:rsidP="00F80009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Khác: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2288A9A8" w14:textId="77777777" w:rsidR="00A0450C" w:rsidRP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67C9F006" w14:textId="1F04216F" w:rsidR="00223E8E" w:rsidRPr="00223E8E" w:rsidRDefault="00266D32" w:rsidP="00223E8E">
      <w:pP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</w:pPr>
      <w:r w:rsidRPr="00266D32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Số năm kinh nghiệm làm việc trong</w:t>
      </w:r>
      <w:r w:rsidR="00223E8E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 xml:space="preserve"> lĩnh vực phòng, chống HIV/AIDS:  </w:t>
      </w:r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_________________</w:t>
      </w:r>
    </w:p>
    <w:p w14:paraId="478CE4BE" w14:textId="1A6DD2BA" w:rsidR="00A0450C" w:rsidRPr="00A0450C" w:rsidRDefault="00E762BB" w:rsidP="00161BB8">
      <w:pPr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proofErr w:type="gramStart"/>
      <w:r w:rsidRPr="00E762BB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Bạn đã từng được tham gia ra quyết định về lựa chọn chính sách, giải pháp, kế hoạch cho hoạt động phòng, chống HIV/AIDS cấp quốc gia hoặc địa phương?</w:t>
      </w:r>
      <w:proofErr w:type="gramEnd"/>
    </w:p>
    <w:p w14:paraId="6AA2EEB2" w14:textId="7FBA5C84" w:rsidR="00A0450C" w:rsidRPr="00A0450C" w:rsidRDefault="00E762BB" w:rsidP="00E762BB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E762BB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ó</w:t>
      </w:r>
      <w:r w:rsidR="00223E8E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   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E762BB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Không</w:t>
      </w:r>
    </w:p>
    <w:p w14:paraId="697D0827" w14:textId="77777777" w:rsidR="00E762BB" w:rsidRDefault="00E762BB" w:rsidP="00161BB8">
      <w:pPr>
        <w:spacing w:after="0"/>
        <w:rPr>
          <w:rStyle w:val="Strong"/>
          <w:rFonts w:ascii="Tahoma" w:hAnsi="Tahoma" w:cs="Tahoma"/>
          <w:color w:val="333333"/>
          <w:sz w:val="27"/>
          <w:szCs w:val="27"/>
          <w:shd w:val="clear" w:color="auto" w:fill="FFFFFF"/>
        </w:rPr>
      </w:pPr>
    </w:p>
    <w:p w14:paraId="42A0863F" w14:textId="77777777" w:rsidR="00E762BB" w:rsidRPr="00E762BB" w:rsidRDefault="00E762BB" w:rsidP="00E762BB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E762BB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Bạn đã bao giờ chịu trách nhiệm ra quyết định về lựa chọn chính sách, giải pháp, kế hoạch cho hoạt động phòng, chống HIV/AIDS cấp quốc gia hoặc địa phương mình?</w:t>
      </w:r>
    </w:p>
    <w:p w14:paraId="52440EFF" w14:textId="5939A409" w:rsidR="00161BB8" w:rsidRPr="00AA281F" w:rsidRDefault="00E762BB" w:rsidP="00AA281F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E762BB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ó</w:t>
      </w:r>
      <w:r w:rsidR="00223E8E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   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Pr="00E762BB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Không</w:t>
      </w:r>
    </w:p>
    <w:p w14:paraId="1800244E" w14:textId="36F98F88" w:rsidR="00A0450C" w:rsidRDefault="00A0450C"/>
    <w:p w14:paraId="03F6689A" w14:textId="5253D183" w:rsidR="00A0450C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="00A0450C"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68E6D06A" w14:textId="77777777" w:rsidR="00AA281F" w:rsidRDefault="00AA281F" w:rsidP="00AA281F">
      <w:pPr>
        <w:spacing w:after="0" w:line="240" w:lineRule="auto"/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</w:pPr>
    </w:p>
    <w:p w14:paraId="46C96DD2" w14:textId="327D077B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Giả thuyết có một tình huống bạn phải quyết định lựa chọn một giải pháp phù hợp để ứng phó với dịch HIV/AIDS tại Việt Nam, giả định ngân sách cho phòng, chống HIV/AIDS không thay đổi. Bạn căn cứ vào tiêu chí nào sau đây để ra quyết định</w:t>
      </w:r>
      <w:r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:</w:t>
      </w:r>
    </w:p>
    <w:p w14:paraId="6A44E962" w14:textId="77777777" w:rsidR="00AA281F" w:rsidRPr="00AA281F" w:rsidRDefault="00AA281F" w:rsidP="00AA281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Tahoma" w:eastAsia="Times New Roman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lang w:val="en-US"/>
        </w:rPr>
        <w:t>Tính hiệu quả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lang w:val="en-US"/>
        </w:rPr>
        <w:t>: Số người được dự phòng không bị nhiễm HIV hoặc tử vong do AIDS</w:t>
      </w:r>
    </w:p>
    <w:p w14:paraId="70BA4FB5" w14:textId="77777777" w:rsidR="00AA281F" w:rsidRPr="00AA281F" w:rsidRDefault="00AA281F" w:rsidP="00AA281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Tahoma" w:eastAsia="Times New Roman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lang w:val="en-US"/>
        </w:rPr>
        <w:t>Tính bền vững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lang w:val="en-US"/>
        </w:rPr>
        <w:t>: Duy trì và giảm nhu cầu nguồn lực</w:t>
      </w:r>
    </w:p>
    <w:p w14:paraId="3690BD4E" w14:textId="77777777" w:rsidR="00AA281F" w:rsidRPr="00AA281F" w:rsidRDefault="00AA281F" w:rsidP="00AA281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Tahoma" w:eastAsia="Times New Roman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lang w:val="en-US"/>
        </w:rPr>
        <w:t>Tỷ lệ đầu tư cho Dự phòng/Điều trị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lang w:val="en-US"/>
        </w:rPr>
        <w:t>: Chi tiêu cho dự phòng so với chi tiêu cho điều trị</w:t>
      </w:r>
    </w:p>
    <w:p w14:paraId="69BB1833" w14:textId="77777777" w:rsidR="00AA281F" w:rsidRPr="00AA281F" w:rsidRDefault="00AA281F" w:rsidP="00AA281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Tahoma" w:eastAsia="Times New Roman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lang w:val="en-US"/>
        </w:rPr>
        <w:t>Chi phí – Hiệu quả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lang w:val="en-US"/>
        </w:rPr>
        <w:t>: Hiệu quả kinh tế của chương trình mang lại so với chi phí đầu tư cho chương trình.</w:t>
      </w:r>
    </w:p>
    <w:p w14:paraId="499C4594" w14:textId="77777777" w:rsidR="00AA281F" w:rsidRPr="00AA281F" w:rsidRDefault="00AA281F" w:rsidP="00AA281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Tahoma" w:eastAsia="Times New Roman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lang w:val="en-US"/>
        </w:rPr>
        <w:t>Tính khả thi: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lang w:val="en-US"/>
        </w:rPr>
        <w:t> Khả năng thực hiện được các mục tiêu đặt ra. Ví dụ chỉ có 45% người nhiễm HIV vào năm 2015, liệu có khả thi để đạt được mục tiêu 90% người nhiễm HIV được điều trị ARV vào 2020.</w:t>
      </w:r>
    </w:p>
    <w:p w14:paraId="088B16C9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Vui lòng sắp xếp các tiêu chí này 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theo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 thứ tự về tầm quan trọng nếu bạn phải quyết định vấn đề đầu tư cho chương trình phòng, chống HIV/AIDS:</w:t>
      </w:r>
    </w:p>
    <w:p w14:paraId="418DA077" w14:textId="77777777" w:rsidR="00AA281F" w:rsidRDefault="00AA281F" w:rsidP="00AA281F">
      <w:pPr>
        <w:spacing w:after="0" w:line="240" w:lineRule="auto"/>
        <w:rPr>
          <w:rFonts w:ascii="Tahoma" w:eastAsia="Times New Roman" w:hAnsi="Tahoma" w:cs="Times New Roman"/>
          <w:i/>
          <w:iCs/>
          <w:color w:val="FF0000"/>
          <w:sz w:val="27"/>
          <w:szCs w:val="27"/>
          <w:shd w:val="clear" w:color="auto" w:fill="FFFFFF"/>
          <w:lang w:val="en-US"/>
        </w:rPr>
      </w:pPr>
    </w:p>
    <w:p w14:paraId="28B1A181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proofErr w:type="gramStart"/>
      <w:r w:rsidRPr="00AA281F">
        <w:rPr>
          <w:rFonts w:ascii="Tahoma" w:eastAsia="Times New Roman" w:hAnsi="Tahoma" w:cs="Times New Roman"/>
          <w:i/>
          <w:iCs/>
          <w:color w:val="FF0000"/>
          <w:sz w:val="27"/>
          <w:szCs w:val="27"/>
          <w:shd w:val="clear" w:color="auto" w:fill="FFFFFF"/>
          <w:lang w:val="en-US"/>
        </w:rPr>
        <w:t>tiêu</w:t>
      </w:r>
      <w:proofErr w:type="gramEnd"/>
      <w:r w:rsidRPr="00AA281F">
        <w:rPr>
          <w:rFonts w:ascii="Tahoma" w:eastAsia="Times New Roman" w:hAnsi="Tahoma" w:cs="Times New Roman"/>
          <w:i/>
          <w:iCs/>
          <w:color w:val="FF0000"/>
          <w:sz w:val="27"/>
          <w:szCs w:val="27"/>
          <w:shd w:val="clear" w:color="auto" w:fill="FFFFFF"/>
          <w:lang w:val="en-US"/>
        </w:rPr>
        <w:t xml:space="preserve"> chí quan trọng nhất bạn đặt  phía trên bên phải, di chuyển thông qua các tiêu chí quan trọng tiếp theo.</w:t>
      </w:r>
    </w:p>
    <w:p w14:paraId="24356ADF" w14:textId="47C3416C" w:rsidR="00161BB8" w:rsidRPr="006C023F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0"/>
          <w:szCs w:val="27"/>
          <w:lang w:eastAsia="en-GB"/>
        </w:rPr>
      </w:pPr>
    </w:p>
    <w:p w14:paraId="3051B7CB" w14:textId="77777777" w:rsidR="00A0450C" w:rsidRPr="00A0450C" w:rsidRDefault="00A0450C" w:rsidP="00A0450C">
      <w:pPr>
        <w:shd w:val="clear" w:color="auto" w:fill="FFFFFF"/>
        <w:spacing w:after="0" w:line="300" w:lineRule="atLeast"/>
        <w:jc w:val="center"/>
        <w:rPr>
          <w:rFonts w:ascii="Tahoma" w:eastAsia="Times New Roman" w:hAnsi="Tahoma" w:cs="Tahoma"/>
          <w:b/>
          <w:bCs/>
          <w:color w:val="B9CC14"/>
          <w:sz w:val="21"/>
          <w:szCs w:val="21"/>
          <w:lang w:eastAsia="en-GB"/>
        </w:rPr>
      </w:pPr>
    </w:p>
    <w:p w14:paraId="4A04A4DD" w14:textId="3353AFDF" w:rsidR="00A0450C" w:rsidRPr="00A0450C" w:rsidRDefault="00EA490A" w:rsidP="00EA490A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 xml:space="preserve">         </w:t>
      </w:r>
      <w:r w:rsidR="00A0450C"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>Your choices</w:t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 w:rsid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proofErr w:type="gramStart"/>
      <w:r w:rsidR="00A0450C"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>Your</w:t>
      </w:r>
      <w:proofErr w:type="gramEnd"/>
      <w:r w:rsidR="00A0450C"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 xml:space="preserve"> ranking</w:t>
      </w:r>
    </w:p>
    <w:p w14:paraId="4FDED806" w14:textId="77777777" w:rsidR="004519AF" w:rsidRDefault="004519AF" w:rsidP="00EA490A">
      <w:pPr>
        <w:numPr>
          <w:ilvl w:val="0"/>
          <w:numId w:val="9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0" w:color="C5C5C5"/>
        </w:pBdr>
        <w:shd w:val="clear" w:color="auto" w:fill="F6F6F6"/>
        <w:spacing w:after="45" w:line="300" w:lineRule="atLeast"/>
        <w:ind w:right="379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4519AF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Tính hiệu quả</w:t>
      </w:r>
    </w:p>
    <w:p w14:paraId="6BD2F93C" w14:textId="77777777" w:rsidR="004519AF" w:rsidRDefault="004519AF" w:rsidP="00EA490A">
      <w:pPr>
        <w:numPr>
          <w:ilvl w:val="0"/>
          <w:numId w:val="9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0" w:color="C5C5C5"/>
        </w:pBdr>
        <w:shd w:val="clear" w:color="auto" w:fill="F6F6F6"/>
        <w:spacing w:after="45" w:line="300" w:lineRule="atLeast"/>
        <w:ind w:right="379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t>Tính bền vững</w:t>
      </w:r>
    </w:p>
    <w:p w14:paraId="3BEE7312" w14:textId="77777777" w:rsidR="004519AF" w:rsidRDefault="004519AF" w:rsidP="00EA490A">
      <w:pPr>
        <w:numPr>
          <w:ilvl w:val="0"/>
          <w:numId w:val="9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0" w:color="C5C5C5"/>
        </w:pBdr>
        <w:shd w:val="clear" w:color="auto" w:fill="F6F6F6"/>
        <w:spacing w:after="45" w:line="300" w:lineRule="atLeast"/>
        <w:ind w:right="379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t>Tỷ lệ đầu tư cho Dự phòng/Điều trị</w:t>
      </w:r>
    </w:p>
    <w:p w14:paraId="281088A8" w14:textId="77777777" w:rsidR="004519AF" w:rsidRDefault="004519AF" w:rsidP="00EA490A">
      <w:pPr>
        <w:numPr>
          <w:ilvl w:val="0"/>
          <w:numId w:val="9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0" w:color="C5C5C5"/>
        </w:pBdr>
        <w:shd w:val="clear" w:color="auto" w:fill="F6F6F6"/>
        <w:spacing w:after="45" w:line="300" w:lineRule="atLeast"/>
        <w:ind w:right="379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4519AF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Chi phí – Hiệu quả</w:t>
      </w:r>
    </w:p>
    <w:p w14:paraId="3957B490" w14:textId="1D5751BA" w:rsidR="00A0450C" w:rsidRPr="004519AF" w:rsidRDefault="004519AF" w:rsidP="00EA490A">
      <w:pPr>
        <w:numPr>
          <w:ilvl w:val="0"/>
          <w:numId w:val="9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0" w:color="C5C5C5"/>
        </w:pBdr>
        <w:shd w:val="clear" w:color="auto" w:fill="F6F6F6"/>
        <w:spacing w:after="45" w:line="300" w:lineRule="atLeast"/>
        <w:ind w:right="379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4519AF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Tính khả thi</w:t>
      </w:r>
    </w:p>
    <w:p w14:paraId="74B6DD9D" w14:textId="77777777" w:rsid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2660C00E" w14:textId="77777777" w:rsidR="00A0450C" w:rsidRP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68B4A1D7" w14:textId="77777777" w:rsidR="00A0450C" w:rsidRDefault="00A0450C">
      <w:r>
        <w:rPr>
          <w:noProof/>
          <w:lang w:eastAsia="en-GB"/>
        </w:rPr>
        <w:drawing>
          <wp:inline distT="0" distB="0" distL="0" distR="0" wp14:anchorId="3204E989" wp14:editId="018000FE">
            <wp:extent cx="571500" cy="419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19D41" w14:textId="77777777" w:rsidR="00A0450C" w:rsidRDefault="00A0450C"/>
    <w:p w14:paraId="5CEAB2E2" w14:textId="77777777" w:rsidR="00A0450C" w:rsidRDefault="00A0450C">
      <w:r>
        <w:br w:type="page"/>
      </w:r>
    </w:p>
    <w:p w14:paraId="67DE359A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7357972B" w14:textId="77777777" w:rsidR="00AA281F" w:rsidRDefault="00AA281F" w:rsidP="00161BB8">
      <w:pPr>
        <w:shd w:val="clear" w:color="auto" w:fill="FFFFFF"/>
        <w:spacing w:after="150" w:line="386" w:lineRule="atLeast"/>
      </w:pPr>
    </w:p>
    <w:p w14:paraId="70A5ED77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Những trang tiếp 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theo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 sẽ có </w:t>
      </w:r>
      <w:r w:rsidRPr="00AA281F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7</w:t>
      </w:r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 kịch bản về đầu tư cho phòng, chống HIV/AIDS tại Việt Nam. 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Mỗi một kịch bản bạn được yêu cầu chọn 2 tiêu chí để quyết định giải pháp cho Hoạt động phòng, chống HIV/AIDS.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 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Tất cả chương trình đều đầu tư mức trung bình 80 triệu đô la/năm trong giai đoạn 2015-2030.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 xml:space="preserve"> Hai cách thức thực hiện trong mỗi kịch bản là tương tự nhau từng tiêu chí, ngoại trừ những tiêu chí có hình ảnh sáng hơn. </w:t>
      </w:r>
    </w:p>
    <w:p w14:paraId="2893F1BB" w14:textId="77777777" w:rsidR="00AA281F" w:rsidRDefault="00AA281F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05EB148E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Mục đích của điều tra này là không để tìm ra chương trình tốt nhất.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 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u w:val="single"/>
          <w:shd w:val="clear" w:color="auto" w:fill="FFFFFF"/>
          <w:lang w:val="en-US"/>
        </w:rPr>
        <w:t>Hơn nữa, không có câu trả lời sai về cách bạn đã chọn.</w:t>
      </w:r>
      <w:proofErr w:type="gramEnd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 </w:t>
      </w:r>
      <w:proofErr w:type="gramStart"/>
      <w:r w:rsidRPr="00AA281F">
        <w:rPr>
          <w:rFonts w:ascii="Tahoma" w:eastAsia="Times New Roman" w:hAnsi="Tahoma" w:cs="Times New Roman"/>
          <w:color w:val="333333"/>
          <w:sz w:val="27"/>
          <w:szCs w:val="27"/>
          <w:shd w:val="clear" w:color="auto" w:fill="FFFFFF"/>
          <w:lang w:val="en-US"/>
        </w:rPr>
        <w:t>Vui lòng dựa vào quan điểm của bạn để chọn một trong 2 chương trình giới thiệu dưới đây trong mỗi kịch bản.</w:t>
      </w:r>
      <w:proofErr w:type="gramEnd"/>
    </w:p>
    <w:p w14:paraId="29FC4685" w14:textId="77777777" w:rsidR="00161BB8" w:rsidRPr="00161BB8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4E2A1E1A" w14:textId="77777777" w:rsidR="00A0450C" w:rsidRDefault="007829C8">
      <w:r>
        <w:rPr>
          <w:noProof/>
          <w:lang w:eastAsia="en-GB"/>
        </w:rPr>
        <w:drawing>
          <wp:inline distT="0" distB="0" distL="0" distR="0" wp14:anchorId="26B2CA0C" wp14:editId="33FDE390">
            <wp:extent cx="571500" cy="419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B7B8" w14:textId="77777777" w:rsidR="007E68FA" w:rsidRDefault="007E68FA">
      <w:r>
        <w:br w:type="page"/>
      </w:r>
    </w:p>
    <w:p w14:paraId="1ECCB3D6" w14:textId="77777777" w:rsidR="00AA281F" w:rsidRPr="00AA281F" w:rsidRDefault="00AA281F" w:rsidP="00AA281F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2E1BCDDE" w14:textId="77777777" w:rsidR="00AA281F" w:rsidRDefault="00AA281F" w:rsidP="00161BB8">
      <w:pPr>
        <w:shd w:val="clear" w:color="auto" w:fill="FFFFFF"/>
        <w:spacing w:after="150" w:line="386" w:lineRule="atLeast"/>
      </w:pPr>
    </w:p>
    <w:p w14:paraId="478339E1" w14:textId="77777777" w:rsidR="00AA281F" w:rsidRPr="00AA281F" w:rsidRDefault="00AA281F" w:rsidP="00AA281F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10504D7A" w14:textId="77777777" w:rsidR="00AA281F" w:rsidRPr="00AA281F" w:rsidRDefault="00AA281F" w:rsidP="00AA281F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2775225F" w14:textId="2998D5B4" w:rsidR="007E68FA" w:rsidRPr="002B6A40" w:rsidRDefault="00AA281F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12605892" wp14:editId="14A6B011">
            <wp:extent cx="5731510" cy="345559"/>
            <wp:effectExtent l="0" t="0" r="8890" b="10160"/>
            <wp:docPr id="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E5197" w14:textId="62AC4922" w:rsidR="002B6A40" w:rsidRPr="002B6A40" w:rsidRDefault="002B6A40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</w:pPr>
      <w:r w:rsidRPr="002B6A40"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6DE732" wp14:editId="137ED705">
                <wp:simplePos x="0" y="0"/>
                <wp:positionH relativeFrom="column">
                  <wp:posOffset>-203200</wp:posOffset>
                </wp:positionH>
                <wp:positionV relativeFrom="paragraph">
                  <wp:posOffset>419100</wp:posOffset>
                </wp:positionV>
                <wp:extent cx="127000" cy="135255"/>
                <wp:effectExtent l="0" t="0" r="25400" b="17145"/>
                <wp:wrapNone/>
                <wp:docPr id="34" name="Ova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4" o:spid="_x0000_s1026" style="position:absolute;margin-left:-16pt;margin-top:33pt;width:10pt;height:1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" filled="f" strokecolor="#7f7f7f [1612]" strokeweight="1pt"/>
            </w:pict>
          </mc:Fallback>
        </mc:AlternateContent>
      </w:r>
      <w:r w:rsidR="00AA281F" w:rsidRPr="002B6A40"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65F44F1A" wp14:editId="25564250">
            <wp:extent cx="5731510" cy="1038133"/>
            <wp:effectExtent l="0" t="0" r="8890" b="3810"/>
            <wp:docPr id="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3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DE46" w14:textId="0A199BE8" w:rsidR="007E68FA" w:rsidRDefault="002B6A40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B6A40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D19274" wp14:editId="040B9617">
                <wp:simplePos x="0" y="0"/>
                <wp:positionH relativeFrom="column">
                  <wp:posOffset>-203835</wp:posOffset>
                </wp:positionH>
                <wp:positionV relativeFrom="paragraph">
                  <wp:posOffset>485775</wp:posOffset>
                </wp:positionV>
                <wp:extent cx="127000" cy="135255"/>
                <wp:effectExtent l="0" t="0" r="25400" b="17145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6" o:spid="_x0000_s1026" style="position:absolute;margin-left:-16.05pt;margin-top:38.25pt;width:10pt;height:1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" filled="f" strokecolor="#7f7f7f [1612]" strokeweight="1pt"/>
            </w:pict>
          </mc:Fallback>
        </mc:AlternateContent>
      </w:r>
      <w:r w:rsidR="00AA281F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44295CCD" wp14:editId="3A17C52C">
            <wp:extent cx="5731510" cy="1044720"/>
            <wp:effectExtent l="0" t="0" r="8890" b="0"/>
            <wp:docPr id="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31954" w14:textId="77777777" w:rsidR="00F13BA4" w:rsidRDefault="00F13BA4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3401A30A" w14:textId="77777777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 1. Đầu tư tăng nhanh trong 5 năm đầu, sau đó giảm dần qua các năm.</w:t>
      </w:r>
    </w:p>
    <w:p w14:paraId="439FAA5F" w14:textId="36DDD2A2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 2. Đầu tư tăng dần qua các năm.</w:t>
      </w:r>
    </w:p>
    <w:p w14:paraId="7033E849" w14:textId="77777777" w:rsidR="007E68FA" w:rsidRDefault="007E68FA">
      <w:r>
        <w:rPr>
          <w:noProof/>
          <w:lang w:eastAsia="en-GB"/>
        </w:rPr>
        <w:drawing>
          <wp:inline distT="0" distB="0" distL="0" distR="0" wp14:anchorId="518ECFB4" wp14:editId="6EC312AA">
            <wp:extent cx="571500" cy="4191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35F4" w14:textId="77777777" w:rsidR="007E68FA" w:rsidRDefault="007E68FA">
      <w:r>
        <w:br w:type="page"/>
      </w:r>
    </w:p>
    <w:p w14:paraId="5502B1A0" w14:textId="77777777" w:rsidR="00F13BA4" w:rsidRPr="00AA281F" w:rsidRDefault="00F13BA4" w:rsidP="00F13BA4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63652442" w14:textId="77777777" w:rsidR="00F13BA4" w:rsidRDefault="00F13BA4" w:rsidP="00F13BA4">
      <w:pPr>
        <w:shd w:val="clear" w:color="auto" w:fill="FFFFFF"/>
        <w:spacing w:after="150" w:line="386" w:lineRule="atLeast"/>
      </w:pPr>
    </w:p>
    <w:p w14:paraId="3A2CEFB6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68F4FCFF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5C2C9D96" w14:textId="6D326F4F" w:rsidR="00F13BA4" w:rsidRPr="002B6A40" w:rsidRDefault="00F13BA4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36A65D8F" wp14:editId="275FF72A">
            <wp:extent cx="5731510" cy="345559"/>
            <wp:effectExtent l="0" t="0" r="8890" b="10160"/>
            <wp:docPr id="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E0E95" w14:textId="123100D0" w:rsidR="007E68FA" w:rsidRPr="007E68FA" w:rsidRDefault="002B6A40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B6A40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932E62" wp14:editId="75F93DD6">
                <wp:simplePos x="0" y="0"/>
                <wp:positionH relativeFrom="column">
                  <wp:posOffset>-177800</wp:posOffset>
                </wp:positionH>
                <wp:positionV relativeFrom="paragraph">
                  <wp:posOffset>381000</wp:posOffset>
                </wp:positionV>
                <wp:extent cx="127000" cy="135255"/>
                <wp:effectExtent l="0" t="0" r="25400" b="1714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" o:spid="_x0000_s1026" style="position:absolute;margin-left:-14pt;margin-top:30pt;width:10pt;height:1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" filled="f" strokecolor="#7f7f7f [1612]" strokeweight="1pt"/>
            </w:pict>
          </mc:Fallback>
        </mc:AlternateContent>
      </w:r>
      <w:r w:rsidR="00F13BA4">
        <w:rPr>
          <w:noProof/>
          <w:lang w:eastAsia="en-GB"/>
        </w:rPr>
        <w:drawing>
          <wp:inline distT="0" distB="0" distL="0" distR="0" wp14:anchorId="584E7602" wp14:editId="5FFC87F9">
            <wp:extent cx="5731510" cy="1044720"/>
            <wp:effectExtent l="0" t="0" r="8890" b="0"/>
            <wp:docPr id="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26B28" w14:textId="7CF8E1A8" w:rsidR="007E68FA" w:rsidRDefault="002B6A40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B6A40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BAE918" wp14:editId="4B4E5D46">
                <wp:simplePos x="0" y="0"/>
                <wp:positionH relativeFrom="column">
                  <wp:posOffset>-178435</wp:posOffset>
                </wp:positionH>
                <wp:positionV relativeFrom="paragraph">
                  <wp:posOffset>404495</wp:posOffset>
                </wp:positionV>
                <wp:extent cx="127000" cy="135255"/>
                <wp:effectExtent l="0" t="0" r="25400" b="1714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" o:spid="_x0000_s1026" style="position:absolute;margin-left:-14.05pt;margin-top:31.85pt;width:10pt;height:1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" filled="f" strokecolor="#7f7f7f [1612]" strokeweight="1pt"/>
            </w:pict>
          </mc:Fallback>
        </mc:AlternateContent>
      </w:r>
      <w:r w:rsidR="00F13BA4">
        <w:rPr>
          <w:noProof/>
          <w:lang w:eastAsia="en-GB"/>
        </w:rPr>
        <w:drawing>
          <wp:inline distT="0" distB="0" distL="0" distR="0" wp14:anchorId="07E36728" wp14:editId="2A625717">
            <wp:extent cx="5731510" cy="1056635"/>
            <wp:effectExtent l="0" t="0" r="8890" b="10795"/>
            <wp:docPr id="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3097F" w14:textId="77777777" w:rsidR="00F13BA4" w:rsidRDefault="00F13BA4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374396C3" w14:textId="2358535A" w:rsidR="00F13BA4" w:rsidRPr="00F13BA4" w:rsidRDefault="00F13BA4" w:rsidP="00F13BA4">
      <w:pPr>
        <w:spacing w:after="0" w:line="240" w:lineRule="auto"/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</w:pPr>
      <w:r w:rsidRPr="00F13BA4"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  <w:t>1. Đầu tư tăng nhanh trong 5 năm đầu, sau đó giảm dần qua các năm</w:t>
      </w:r>
    </w:p>
    <w:p w14:paraId="267CF88F" w14:textId="77777777" w:rsidR="00F13BA4" w:rsidRPr="00F13BA4" w:rsidRDefault="00F13BA4" w:rsidP="00F13BA4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</w:p>
    <w:p w14:paraId="5245AF47" w14:textId="77777777" w:rsidR="007E68FA" w:rsidRDefault="007E68FA">
      <w:r>
        <w:rPr>
          <w:noProof/>
          <w:lang w:eastAsia="en-GB"/>
        </w:rPr>
        <w:drawing>
          <wp:inline distT="0" distB="0" distL="0" distR="0" wp14:anchorId="17E0A1FB" wp14:editId="1FB2DD52">
            <wp:extent cx="571500" cy="4191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1726" w14:textId="77777777" w:rsidR="007E68FA" w:rsidRDefault="007E68FA">
      <w:r>
        <w:br w:type="page"/>
      </w:r>
    </w:p>
    <w:p w14:paraId="34AFC02D" w14:textId="77777777" w:rsidR="00F13BA4" w:rsidRPr="00AA281F" w:rsidRDefault="00F13BA4" w:rsidP="00F13BA4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556C57E3" w14:textId="77777777" w:rsidR="00F13BA4" w:rsidRDefault="00F13BA4" w:rsidP="00F13BA4">
      <w:pPr>
        <w:shd w:val="clear" w:color="auto" w:fill="FFFFFF"/>
        <w:spacing w:after="150" w:line="386" w:lineRule="atLeast"/>
      </w:pPr>
    </w:p>
    <w:p w14:paraId="38747BA1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67B792FF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78C04068" w14:textId="77C83B7C" w:rsidR="00F13BA4" w:rsidRPr="002B6A40" w:rsidRDefault="00F13BA4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0273CDD2" wp14:editId="2FABA477">
            <wp:extent cx="5731510" cy="345559"/>
            <wp:effectExtent l="0" t="0" r="8890" b="10160"/>
            <wp:docPr id="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A6C9D" w14:textId="08C389FE" w:rsidR="007E68FA" w:rsidRPr="007E68FA" w:rsidRDefault="002B6A40" w:rsidP="002B6A40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B6A40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7FFBEB" wp14:editId="6FED24FB">
                <wp:simplePos x="0" y="0"/>
                <wp:positionH relativeFrom="column">
                  <wp:posOffset>-194310</wp:posOffset>
                </wp:positionH>
                <wp:positionV relativeFrom="paragraph">
                  <wp:posOffset>478155</wp:posOffset>
                </wp:positionV>
                <wp:extent cx="127000" cy="135255"/>
                <wp:effectExtent l="0" t="0" r="25400" b="1714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" o:spid="_x0000_s1026" style="position:absolute;margin-left:-15.3pt;margin-top:37.65pt;width:10pt;height:1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" filled="f" strokecolor="#7f7f7f [1612]" strokeweight="1pt"/>
            </w:pict>
          </mc:Fallback>
        </mc:AlternateContent>
      </w:r>
      <w:r w:rsidR="00F13BA4">
        <w:rPr>
          <w:noProof/>
          <w:lang w:eastAsia="en-GB"/>
        </w:rPr>
        <w:drawing>
          <wp:inline distT="0" distB="0" distL="0" distR="0" wp14:anchorId="20669115" wp14:editId="30F862F5">
            <wp:extent cx="5731510" cy="1050066"/>
            <wp:effectExtent l="0" t="0" r="8890" b="0"/>
            <wp:docPr id="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0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5716B" w14:textId="73768B5A" w:rsidR="007E68FA" w:rsidRDefault="002B6A40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2B6A40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B4C4A6" wp14:editId="066AEB5B">
                <wp:simplePos x="0" y="0"/>
                <wp:positionH relativeFrom="column">
                  <wp:posOffset>-195580</wp:posOffset>
                </wp:positionH>
                <wp:positionV relativeFrom="paragraph">
                  <wp:posOffset>441325</wp:posOffset>
                </wp:positionV>
                <wp:extent cx="127000" cy="135255"/>
                <wp:effectExtent l="0" t="0" r="25400" b="1714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7" o:spid="_x0000_s1026" style="position:absolute;margin-left:-15.4pt;margin-top:34.75pt;width:10pt;height:1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" filled="f" strokecolor="#7f7f7f [1612]" strokeweight="1pt"/>
            </w:pict>
          </mc:Fallback>
        </mc:AlternateContent>
      </w:r>
      <w:r w:rsidR="00F13BA4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21F13EE2" wp14:editId="204E949B">
            <wp:extent cx="5731510" cy="1058120"/>
            <wp:effectExtent l="0" t="0" r="8890" b="8890"/>
            <wp:docPr id="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51FA5" w14:textId="77777777" w:rsid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</w:p>
    <w:p w14:paraId="10364A17" w14:textId="77777777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 1. Đầu tư tăng nhanh trong 5 năm đầu, sau đó giảm dần qua các năm.</w:t>
      </w:r>
    </w:p>
    <w:p w14:paraId="01A7B7A2" w14:textId="1D1BD702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 2. Đầu tư tăng dần qua các năm</w:t>
      </w:r>
    </w:p>
    <w:p w14:paraId="67ECDA0E" w14:textId="77777777" w:rsidR="007E68FA" w:rsidRDefault="00732071">
      <w:r>
        <w:rPr>
          <w:noProof/>
          <w:lang w:eastAsia="en-GB"/>
        </w:rPr>
        <w:drawing>
          <wp:inline distT="0" distB="0" distL="0" distR="0" wp14:anchorId="628802B7" wp14:editId="16DD1A3F">
            <wp:extent cx="571500" cy="4191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68FA">
        <w:br w:type="page"/>
      </w:r>
    </w:p>
    <w:p w14:paraId="25ADEA36" w14:textId="77777777" w:rsidR="00F13BA4" w:rsidRPr="00AA281F" w:rsidRDefault="00F13BA4" w:rsidP="00F13BA4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1BFEDDCE" w14:textId="77777777" w:rsidR="00F13BA4" w:rsidRDefault="00F13BA4" w:rsidP="00F13BA4">
      <w:pPr>
        <w:shd w:val="clear" w:color="auto" w:fill="FFFFFF"/>
        <w:spacing w:after="150" w:line="386" w:lineRule="atLeast"/>
      </w:pPr>
    </w:p>
    <w:p w14:paraId="1B8FE68E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7A8C8A55" w14:textId="77777777" w:rsidR="00F13BA4" w:rsidRPr="00AA281F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34FA02A7" w14:textId="69935A77" w:rsidR="00F13BA4" w:rsidRPr="00C43B79" w:rsidRDefault="00F13BA4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76449C4D" wp14:editId="412D3BCB">
            <wp:extent cx="5731510" cy="345559"/>
            <wp:effectExtent l="0" t="0" r="8890" b="10160"/>
            <wp:docPr id="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5AA64" w14:textId="1A18D969" w:rsidR="007E68FA" w:rsidRPr="007E68FA" w:rsidRDefault="00C43B79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11F11D" wp14:editId="5C324915">
                <wp:simplePos x="0" y="0"/>
                <wp:positionH relativeFrom="column">
                  <wp:posOffset>-168910</wp:posOffset>
                </wp:positionH>
                <wp:positionV relativeFrom="paragraph">
                  <wp:posOffset>481754</wp:posOffset>
                </wp:positionV>
                <wp:extent cx="127000" cy="135255"/>
                <wp:effectExtent l="0" t="0" r="25400" b="17145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" o:spid="_x0000_s1026" style="position:absolute;margin-left:-13.3pt;margin-top:37.95pt;width:10pt;height:1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" filled="f" strokecolor="#7f7f7f [1612]" strokeweight="1pt"/>
            </w:pict>
          </mc:Fallback>
        </mc:AlternateContent>
      </w:r>
      <w:r w:rsidR="00F13BA4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5B62BE55" wp14:editId="2C91CAD0">
            <wp:extent cx="5731510" cy="1056635"/>
            <wp:effectExtent l="0" t="0" r="8890" b="10795"/>
            <wp:docPr id="8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67B05" w14:textId="338D031E" w:rsidR="007E68FA" w:rsidRDefault="00C43B79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A3B6B3" wp14:editId="4C4528F4">
                <wp:simplePos x="0" y="0"/>
                <wp:positionH relativeFrom="column">
                  <wp:posOffset>-170180</wp:posOffset>
                </wp:positionH>
                <wp:positionV relativeFrom="paragraph">
                  <wp:posOffset>431800</wp:posOffset>
                </wp:positionV>
                <wp:extent cx="127000" cy="135255"/>
                <wp:effectExtent l="0" t="0" r="25400" b="17145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13.4pt;margin-top:34pt;width:10pt;height:10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" filled="f" strokecolor="#7f7f7f [1612]" strokeweight="1pt"/>
            </w:pict>
          </mc:Fallback>
        </mc:AlternateContent>
      </w:r>
      <w:r w:rsidR="00F13BA4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63380F48" wp14:editId="77482EB4">
            <wp:extent cx="5731510" cy="1048592"/>
            <wp:effectExtent l="0" t="0" r="8890" b="0"/>
            <wp:docPr id="8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C29EA" w14:textId="77777777" w:rsid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</w:p>
    <w:p w14:paraId="6E8CCC34" w14:textId="77777777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 1. Đầu tư tăng nhanh trong 5 năm đầu, sau đó giảm dần qua các năm.</w:t>
      </w:r>
    </w:p>
    <w:p w14:paraId="2CE070E2" w14:textId="48B9FE77" w:rsidR="00F13BA4" w:rsidRPr="00F13BA4" w:rsidRDefault="00F13BA4" w:rsidP="00F13BA4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F13BA4">
        <w:rPr>
          <w:rFonts w:ascii="Tahoma" w:hAnsi="Tahoma" w:cs="Times New Roman"/>
          <w:color w:val="3A87AD"/>
          <w:sz w:val="21"/>
          <w:szCs w:val="21"/>
          <w:lang w:val="en-US"/>
        </w:rPr>
        <w:t>* 2. Đầu tư tăng dần qua các năm</w:t>
      </w:r>
      <w:bookmarkStart w:id="0" w:name="_GoBack"/>
      <w:bookmarkEnd w:id="0"/>
    </w:p>
    <w:p w14:paraId="7FBA4D99" w14:textId="77777777" w:rsidR="007E68FA" w:rsidRDefault="00732071">
      <w:r>
        <w:rPr>
          <w:noProof/>
          <w:lang w:eastAsia="en-GB"/>
        </w:rPr>
        <w:drawing>
          <wp:inline distT="0" distB="0" distL="0" distR="0" wp14:anchorId="3988C6E0" wp14:editId="4F425AF0">
            <wp:extent cx="571500" cy="4191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FDE2B" w14:textId="77777777" w:rsidR="00D74CB5" w:rsidRDefault="00D74CB5">
      <w:r>
        <w:br w:type="page"/>
      </w:r>
    </w:p>
    <w:p w14:paraId="16748E32" w14:textId="77777777" w:rsidR="0067639B" w:rsidRPr="00AA281F" w:rsidRDefault="0067639B" w:rsidP="0067639B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107FC518" w14:textId="77777777" w:rsidR="0067639B" w:rsidRDefault="0067639B" w:rsidP="0067639B">
      <w:pPr>
        <w:shd w:val="clear" w:color="auto" w:fill="FFFFFF"/>
        <w:spacing w:after="150" w:line="386" w:lineRule="atLeast"/>
      </w:pPr>
    </w:p>
    <w:p w14:paraId="10B8F4A6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228E505C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471CAD0B" w14:textId="77BC05A8" w:rsidR="0067639B" w:rsidRPr="00C43B79" w:rsidRDefault="0067639B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32275504" wp14:editId="29F54203">
            <wp:extent cx="5731510" cy="345559"/>
            <wp:effectExtent l="0" t="0" r="8890" b="10160"/>
            <wp:docPr id="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B1D73" w14:textId="4FB9390B" w:rsidR="00D74CB5" w:rsidRPr="00D74CB5" w:rsidRDefault="00C43B79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727811" wp14:editId="577D2492">
                <wp:simplePos x="0" y="0"/>
                <wp:positionH relativeFrom="column">
                  <wp:posOffset>-168910</wp:posOffset>
                </wp:positionH>
                <wp:positionV relativeFrom="paragraph">
                  <wp:posOffset>440055</wp:posOffset>
                </wp:positionV>
                <wp:extent cx="127000" cy="135255"/>
                <wp:effectExtent l="0" t="0" r="25400" b="17145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" o:spid="_x0000_s1026" style="position:absolute;margin-left:-13.3pt;margin-top:34.65pt;width:10pt;height:10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" filled="f" strokecolor="#7f7f7f [1612]" strokeweight="1pt"/>
            </w:pict>
          </mc:Fallback>
        </mc:AlternateContent>
      </w:r>
      <w:r w:rsidR="0067639B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58750E08" wp14:editId="7C36A5A2">
            <wp:extent cx="5731510" cy="1056635"/>
            <wp:effectExtent l="0" t="0" r="8890" b="10795"/>
            <wp:docPr id="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5C50E" w14:textId="12C6E537" w:rsidR="00D74CB5" w:rsidRDefault="00C43B79" w:rsidP="00D74CB5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A9DA83" wp14:editId="2FAB38B4">
                <wp:simplePos x="0" y="0"/>
                <wp:positionH relativeFrom="column">
                  <wp:posOffset>-170180</wp:posOffset>
                </wp:positionH>
                <wp:positionV relativeFrom="paragraph">
                  <wp:posOffset>424180</wp:posOffset>
                </wp:positionV>
                <wp:extent cx="127000" cy="135255"/>
                <wp:effectExtent l="0" t="0" r="25400" b="1714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1" o:spid="_x0000_s1026" style="position:absolute;margin-left:-13.4pt;margin-top:33.4pt;width:10pt;height:10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" filled="f" strokecolor="#7f7f7f [1612]" strokeweight="1pt"/>
            </w:pict>
          </mc:Fallback>
        </mc:AlternateContent>
      </w:r>
      <w:r w:rsidR="0067639B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3A378F24" wp14:editId="333953E4">
            <wp:extent cx="5731510" cy="1060508"/>
            <wp:effectExtent l="0" t="0" r="8890" b="6350"/>
            <wp:docPr id="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38241" w14:textId="77777777" w:rsidR="0067639B" w:rsidRDefault="0067639B" w:rsidP="0067639B">
      <w:pPr>
        <w:spacing w:after="0" w:line="240" w:lineRule="auto"/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</w:pPr>
    </w:p>
    <w:p w14:paraId="39542FCA" w14:textId="56AB1EB8" w:rsidR="0067639B" w:rsidRPr="00C43B79" w:rsidRDefault="0067639B" w:rsidP="00C43B79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67639B"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  <w:t>  * 1. Đầu tư tăng nhanh trong 5 năm đầu, sau đó giảm dần qua các năm.</w:t>
      </w:r>
    </w:p>
    <w:p w14:paraId="054582BB" w14:textId="77777777" w:rsidR="00D74CB5" w:rsidRDefault="00732071">
      <w:r>
        <w:rPr>
          <w:noProof/>
          <w:lang w:eastAsia="en-GB"/>
        </w:rPr>
        <w:drawing>
          <wp:inline distT="0" distB="0" distL="0" distR="0" wp14:anchorId="61D03F87" wp14:editId="0D2200CD">
            <wp:extent cx="571500" cy="4191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4EED6" w14:textId="77777777" w:rsidR="00732071" w:rsidRDefault="00732071">
      <w:r>
        <w:br w:type="page"/>
      </w:r>
    </w:p>
    <w:p w14:paraId="0340F3E6" w14:textId="77777777" w:rsidR="0067639B" w:rsidRPr="00AA281F" w:rsidRDefault="0067639B" w:rsidP="0067639B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6DD97C11" w14:textId="77777777" w:rsidR="0067639B" w:rsidRDefault="0067639B" w:rsidP="0067639B">
      <w:pPr>
        <w:shd w:val="clear" w:color="auto" w:fill="FFFFFF"/>
        <w:spacing w:after="150" w:line="386" w:lineRule="atLeast"/>
      </w:pPr>
    </w:p>
    <w:p w14:paraId="4B799D40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13928196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75A3C0FF" w14:textId="3EFC89BA" w:rsidR="0067639B" w:rsidRPr="00C43B79" w:rsidRDefault="0067639B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262FEA67" wp14:editId="17403D53">
            <wp:extent cx="5731510" cy="345559"/>
            <wp:effectExtent l="0" t="0" r="8890" b="10160"/>
            <wp:docPr id="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6AFDE" w14:textId="2FBFA925" w:rsidR="00732071" w:rsidRPr="00732071" w:rsidRDefault="00C43B79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8CB962" wp14:editId="53B77935">
                <wp:simplePos x="0" y="0"/>
                <wp:positionH relativeFrom="column">
                  <wp:posOffset>-185843</wp:posOffset>
                </wp:positionH>
                <wp:positionV relativeFrom="paragraph">
                  <wp:posOffset>401955</wp:posOffset>
                </wp:positionV>
                <wp:extent cx="127000" cy="135255"/>
                <wp:effectExtent l="0" t="0" r="25400" b="1714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" o:spid="_x0000_s1026" style="position:absolute;margin-left:-14.65pt;margin-top:31.65pt;width:10pt;height:10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" filled="f" strokecolor="#7f7f7f [1612]" strokeweight="1pt"/>
            </w:pict>
          </mc:Fallback>
        </mc:AlternateContent>
      </w:r>
      <w:r w:rsidR="0067639B">
        <w:rPr>
          <w:noProof/>
          <w:lang w:eastAsia="en-GB"/>
        </w:rPr>
        <w:drawing>
          <wp:inline distT="0" distB="0" distL="0" distR="0" wp14:anchorId="69B57C82" wp14:editId="572F7C11">
            <wp:extent cx="5731510" cy="1050066"/>
            <wp:effectExtent l="0" t="0" r="8890" b="0"/>
            <wp:docPr id="8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0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5ADE4" w14:textId="4411ED16" w:rsidR="00732071" w:rsidRDefault="00C43B79" w:rsidP="00732071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FF55C7" wp14:editId="200C9C5B">
                <wp:simplePos x="0" y="0"/>
                <wp:positionH relativeFrom="column">
                  <wp:posOffset>-187325</wp:posOffset>
                </wp:positionH>
                <wp:positionV relativeFrom="paragraph">
                  <wp:posOffset>424392</wp:posOffset>
                </wp:positionV>
                <wp:extent cx="127000" cy="135255"/>
                <wp:effectExtent l="0" t="0" r="25400" b="1714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3" o:spid="_x0000_s1026" style="position:absolute;margin-left:-14.75pt;margin-top:33.4pt;width:10pt;height:10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" filled="f" strokecolor="#7f7f7f [1612]" strokeweight="1pt"/>
            </w:pict>
          </mc:Fallback>
        </mc:AlternateContent>
      </w:r>
      <w:r w:rsidR="0067639B">
        <w:rPr>
          <w:rFonts w:ascii="Tahoma" w:eastAsia="Times New Roman" w:hAnsi="Tahoma" w:cs="Tahoma"/>
          <w:noProof/>
          <w:color w:val="333333"/>
          <w:sz w:val="21"/>
          <w:szCs w:val="21"/>
          <w:lang w:eastAsia="en-GB"/>
        </w:rPr>
        <w:drawing>
          <wp:inline distT="0" distB="0" distL="0" distR="0" wp14:anchorId="38F616D5" wp14:editId="5DC90D8F">
            <wp:extent cx="5731510" cy="1056635"/>
            <wp:effectExtent l="0" t="0" r="8890" b="10795"/>
            <wp:docPr id="8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C6581" w14:textId="77777777" w:rsidR="0067639B" w:rsidRDefault="0067639B" w:rsidP="0067639B">
      <w:pPr>
        <w:spacing w:after="0" w:line="240" w:lineRule="auto"/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</w:pPr>
    </w:p>
    <w:p w14:paraId="051A140C" w14:textId="1ED70589" w:rsidR="0067639B" w:rsidRPr="00C43B79" w:rsidRDefault="0067639B" w:rsidP="00C43B79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67639B">
        <w:rPr>
          <w:rFonts w:ascii="Tahoma" w:eastAsia="Times New Roman" w:hAnsi="Tahoma" w:cs="Times New Roman"/>
          <w:color w:val="3A87AD"/>
          <w:sz w:val="21"/>
          <w:szCs w:val="21"/>
          <w:shd w:val="clear" w:color="auto" w:fill="FFFFFF"/>
          <w:lang w:val="en-US"/>
        </w:rPr>
        <w:t>* 1. Đầu tư tăng nhanh trong 5 năm đầu, sau đó giảm dần qua các năm.</w:t>
      </w:r>
    </w:p>
    <w:p w14:paraId="5C4CE04A" w14:textId="77777777" w:rsidR="00D74CB5" w:rsidRDefault="00732071">
      <w:r>
        <w:rPr>
          <w:noProof/>
          <w:lang w:eastAsia="en-GB"/>
        </w:rPr>
        <w:drawing>
          <wp:inline distT="0" distB="0" distL="0" distR="0" wp14:anchorId="39FAAD8D" wp14:editId="60E0D64F">
            <wp:extent cx="571500" cy="41910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5645" w14:textId="77777777" w:rsidR="00732071" w:rsidRDefault="00732071"/>
    <w:p w14:paraId="5B0B514F" w14:textId="77777777" w:rsidR="00732071" w:rsidRDefault="00732071">
      <w:r>
        <w:br w:type="page"/>
      </w:r>
    </w:p>
    <w:p w14:paraId="0CB93100" w14:textId="77777777" w:rsidR="0067639B" w:rsidRPr="00AA281F" w:rsidRDefault="0067639B" w:rsidP="0067639B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AA281F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37998E1D" w14:textId="77777777" w:rsidR="0067639B" w:rsidRDefault="0067639B" w:rsidP="0067639B">
      <w:pPr>
        <w:shd w:val="clear" w:color="auto" w:fill="FFFFFF"/>
        <w:spacing w:after="150" w:line="386" w:lineRule="atLeast"/>
      </w:pPr>
    </w:p>
    <w:p w14:paraId="18EDC275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Hãy hình dung một tình huống khi bạn phải quyết định một chương trình bền vững để đối phó với HIV tại Việt Nam.</w:t>
      </w:r>
    </w:p>
    <w:p w14:paraId="7449C6C3" w14:textId="77777777" w:rsidR="0067639B" w:rsidRPr="00AA281F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33333"/>
          <w:sz w:val="27"/>
          <w:szCs w:val="27"/>
          <w:lang w:val="en-US"/>
        </w:rPr>
      </w:pPr>
      <w:proofErr w:type="gramStart"/>
      <w:r w:rsidRPr="00AA281F">
        <w:rPr>
          <w:rFonts w:ascii="Tahoma" w:hAnsi="Tahoma" w:cs="Times New Roman"/>
          <w:b/>
          <w:bCs/>
          <w:color w:val="333333"/>
          <w:sz w:val="27"/>
          <w:szCs w:val="27"/>
          <w:lang w:val="en-US"/>
        </w:rPr>
        <w:t>Những tiêu chí nào sau đây bạn sẽ chọn?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 </w:t>
      </w:r>
      <w:proofErr w:type="gramStart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>Cả 2 giải pháp được đề xuất dưới đây đều có mức đầu tư trung bình 80 triệu đô la mỗi năm.</w:t>
      </w:r>
      <w:proofErr w:type="gramEnd"/>
      <w:r w:rsidRPr="00AA281F">
        <w:rPr>
          <w:rFonts w:ascii="Tahoma" w:hAnsi="Tahoma" w:cs="Times New Roman"/>
          <w:color w:val="333333"/>
          <w:sz w:val="27"/>
          <w:szCs w:val="27"/>
          <w:lang w:val="en-US"/>
        </w:rPr>
        <w:t xml:space="preserve"> Để dễ cho việc lựa chọn, chúng tôi đã để hình ảnh sáng hơn cho sự khác nhau giữa 2 giải pháp.</w:t>
      </w:r>
    </w:p>
    <w:p w14:paraId="39F0659B" w14:textId="40394E15" w:rsidR="0067639B" w:rsidRPr="00C43B79" w:rsidRDefault="0067639B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drawing>
          <wp:inline distT="0" distB="0" distL="0" distR="0" wp14:anchorId="5676CEAA" wp14:editId="26E3240E">
            <wp:extent cx="5731510" cy="345559"/>
            <wp:effectExtent l="0" t="0" r="8890" b="10160"/>
            <wp:docPr id="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0B243" w14:textId="371D60C1" w:rsidR="00732071" w:rsidRPr="00732071" w:rsidRDefault="00C43B79" w:rsidP="00C43B79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37B3F6" wp14:editId="3EAA1F44">
                <wp:simplePos x="0" y="0"/>
                <wp:positionH relativeFrom="column">
                  <wp:posOffset>-201930</wp:posOffset>
                </wp:positionH>
                <wp:positionV relativeFrom="paragraph">
                  <wp:posOffset>465243</wp:posOffset>
                </wp:positionV>
                <wp:extent cx="127000" cy="135255"/>
                <wp:effectExtent l="0" t="0" r="25400" b="17145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4" o:spid="_x0000_s1026" style="position:absolute;margin-left:-15.9pt;margin-top:36.65pt;width:10pt;height:10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" filled="f" strokecolor="#7f7f7f [1612]" strokeweight="1pt"/>
            </w:pict>
          </mc:Fallback>
        </mc:AlternateContent>
      </w:r>
      <w:r w:rsidR="0067639B">
        <w:rPr>
          <w:noProof/>
          <w:lang w:eastAsia="en-GB"/>
        </w:rPr>
        <w:drawing>
          <wp:inline distT="0" distB="0" distL="0" distR="0" wp14:anchorId="4FEAE676" wp14:editId="40C08F97">
            <wp:extent cx="5731510" cy="1056635"/>
            <wp:effectExtent l="0" t="0" r="8890" b="10795"/>
            <wp:docPr id="9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39C0B" w14:textId="5B4E599B" w:rsidR="00732071" w:rsidRDefault="00C43B79" w:rsidP="00732071">
      <w:pPr>
        <w:shd w:val="clear" w:color="auto" w:fill="FFFFFF"/>
        <w:spacing w:after="150" w:line="300" w:lineRule="atLeast"/>
        <w:rPr>
          <w:noProof/>
          <w:lang w:val="en-US"/>
        </w:rPr>
      </w:pPr>
      <w:r w:rsidRPr="00C43B79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8B40FF" wp14:editId="1660D555">
                <wp:simplePos x="0" y="0"/>
                <wp:positionH relativeFrom="column">
                  <wp:posOffset>-204470</wp:posOffset>
                </wp:positionH>
                <wp:positionV relativeFrom="paragraph">
                  <wp:posOffset>432435</wp:posOffset>
                </wp:positionV>
                <wp:extent cx="127000" cy="135255"/>
                <wp:effectExtent l="0" t="0" r="25400" b="1714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5" o:spid="_x0000_s1026" style="position:absolute;margin-left:-16.1pt;margin-top:34.05pt;width:10pt;height:10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" filled="f" strokecolor="#7f7f7f [1612]" strokeweight="1pt"/>
            </w:pict>
          </mc:Fallback>
        </mc:AlternateContent>
      </w:r>
      <w:r w:rsidR="0067639B">
        <w:rPr>
          <w:noProof/>
          <w:lang w:eastAsia="en-GB"/>
        </w:rPr>
        <w:drawing>
          <wp:inline distT="0" distB="0" distL="0" distR="0" wp14:anchorId="1C9F9E96" wp14:editId="47AF12A4">
            <wp:extent cx="5731510" cy="1048592"/>
            <wp:effectExtent l="0" t="0" r="8890" b="0"/>
            <wp:docPr id="9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1BD3B" w14:textId="77777777" w:rsidR="0067639B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</w:p>
    <w:p w14:paraId="22A569A5" w14:textId="77777777" w:rsidR="0067639B" w:rsidRPr="0067639B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67639B">
        <w:rPr>
          <w:rFonts w:ascii="Tahoma" w:hAnsi="Tahoma" w:cs="Times New Roman"/>
          <w:color w:val="3A87AD"/>
          <w:sz w:val="21"/>
          <w:szCs w:val="21"/>
          <w:lang w:val="en-US"/>
        </w:rPr>
        <w:t>* 1. Đầu tư tăng nhanh trong 5 năm đầu, sau đó giảm dần qua các năm.</w:t>
      </w:r>
    </w:p>
    <w:p w14:paraId="2F7DED55" w14:textId="1F7E3B69" w:rsidR="0067639B" w:rsidRPr="0067639B" w:rsidRDefault="0067639B" w:rsidP="0067639B">
      <w:pPr>
        <w:shd w:val="clear" w:color="auto" w:fill="FFFFFF"/>
        <w:spacing w:after="150" w:line="240" w:lineRule="auto"/>
        <w:rPr>
          <w:rFonts w:ascii="Tahoma" w:hAnsi="Tahoma" w:cs="Times New Roman"/>
          <w:color w:val="3A87AD"/>
          <w:sz w:val="21"/>
          <w:szCs w:val="21"/>
          <w:lang w:val="en-US"/>
        </w:rPr>
      </w:pPr>
      <w:r w:rsidRPr="0067639B">
        <w:rPr>
          <w:rFonts w:ascii="Tahoma" w:hAnsi="Tahoma" w:cs="Times New Roman"/>
          <w:color w:val="3A87AD"/>
          <w:sz w:val="21"/>
          <w:szCs w:val="21"/>
          <w:lang w:val="en-US"/>
        </w:rPr>
        <w:t>* 2. Đầu tư tăng dần qua các năm.</w:t>
      </w:r>
    </w:p>
    <w:p w14:paraId="32661475" w14:textId="77777777" w:rsidR="00732071" w:rsidRDefault="00732071">
      <w:r>
        <w:rPr>
          <w:noProof/>
          <w:lang w:eastAsia="en-GB"/>
        </w:rPr>
        <w:drawing>
          <wp:inline distT="0" distB="0" distL="0" distR="0" wp14:anchorId="578CB12E" wp14:editId="4B761AD6">
            <wp:extent cx="571500" cy="41910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470294F7" w14:textId="77777777" w:rsidR="00F83C0E" w:rsidRPr="00F83C0E" w:rsidRDefault="00F83C0E" w:rsidP="00F83C0E">
      <w:pPr>
        <w:spacing w:after="0" w:line="240" w:lineRule="auto"/>
        <w:rPr>
          <w:rFonts w:ascii="Times" w:eastAsia="Times New Roman" w:hAnsi="Times" w:cs="Times New Roman"/>
          <w:sz w:val="18"/>
          <w:szCs w:val="20"/>
          <w:lang w:val="en-US"/>
        </w:rPr>
      </w:pPr>
      <w:r w:rsidRPr="00F83C0E">
        <w:rPr>
          <w:rFonts w:ascii="Tahoma" w:eastAsia="Times New Roman" w:hAnsi="Tahoma" w:cs="Times New Roman"/>
          <w:color w:val="FFFFFF"/>
          <w:sz w:val="24"/>
          <w:szCs w:val="27"/>
          <w:shd w:val="clear" w:color="auto" w:fill="DD4814"/>
          <w:lang w:val="en-US"/>
        </w:rPr>
        <w:lastRenderedPageBreak/>
        <w:t>Khảo sát các tiêu chí lựa chọn chương trình phòng, chống HIV/AIDS tại Việt Nam</w:t>
      </w:r>
    </w:p>
    <w:p w14:paraId="48CB8784" w14:textId="77777777" w:rsidR="00732071" w:rsidRPr="00732071" w:rsidRDefault="00732071" w:rsidP="00732071">
      <w:pPr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73207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br/>
      </w:r>
    </w:p>
    <w:p w14:paraId="7B817B75" w14:textId="77777777" w:rsidR="0067639B" w:rsidRDefault="0067639B" w:rsidP="0067639B">
      <w:pPr>
        <w:pStyle w:val="NormalWeb"/>
        <w:shd w:val="clear" w:color="auto" w:fill="FFFFFF"/>
        <w:spacing w:before="0" w:beforeAutospacing="0" w:after="150" w:afterAutospacing="0"/>
        <w:rPr>
          <w:rFonts w:ascii="Tahoma" w:hAnsi="Tahoma"/>
          <w:color w:val="333333"/>
          <w:sz w:val="21"/>
          <w:szCs w:val="21"/>
        </w:rPr>
      </w:pPr>
      <w:r>
        <w:rPr>
          <w:rFonts w:ascii="Tahoma" w:hAnsi="Tahoma"/>
          <w:color w:val="333333"/>
          <w:sz w:val="21"/>
          <w:szCs w:val="21"/>
        </w:rPr>
        <w:t>Tôi trân trọng cảm ơn anh/chị tham gia khảo sát này. Nếu anh chị có them bất kỳ câu hỏi nào, vui lòng liên hệ qua email:</w:t>
      </w:r>
      <w:r>
        <w:rPr>
          <w:rStyle w:val="apple-converted-space"/>
          <w:rFonts w:ascii="Tahoma" w:hAnsi="Tahoma"/>
          <w:color w:val="333333"/>
          <w:sz w:val="21"/>
          <w:szCs w:val="21"/>
        </w:rPr>
        <w:t> </w:t>
      </w:r>
      <w:hyperlink r:id="rId22" w:history="1">
        <w:r>
          <w:rPr>
            <w:rStyle w:val="Hyperlink"/>
            <w:rFonts w:ascii="Tahoma" w:hAnsi="Tahoma"/>
            <w:color w:val="DD4814"/>
            <w:sz w:val="21"/>
            <w:szCs w:val="21"/>
            <w:u w:val="none"/>
          </w:rPr>
          <w:t>a.safarnejad@student.maastrichtuniversity.nl</w:t>
        </w:r>
      </w:hyperlink>
    </w:p>
    <w:p w14:paraId="316A3828" w14:textId="77777777" w:rsidR="0067639B" w:rsidRDefault="0067639B" w:rsidP="0067639B">
      <w:pPr>
        <w:rPr>
          <w:rFonts w:ascii="Times" w:eastAsia="Times New Roman" w:hAnsi="Times" w:cs="Times New Roman"/>
          <w:sz w:val="20"/>
          <w:szCs w:val="20"/>
        </w:rPr>
      </w:pPr>
    </w:p>
    <w:p w14:paraId="72F6274F" w14:textId="77777777" w:rsidR="008A5191" w:rsidRDefault="008A5191" w:rsidP="00732071">
      <w:pPr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684EFFF4" w14:textId="77777777" w:rsidR="00732071" w:rsidRDefault="00732071" w:rsidP="00732071"/>
    <w:sectPr w:rsidR="00732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 Bold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F2799"/>
    <w:multiLevelType w:val="multilevel"/>
    <w:tmpl w:val="8F74E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E54706"/>
    <w:multiLevelType w:val="multilevel"/>
    <w:tmpl w:val="03E4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340125"/>
    <w:multiLevelType w:val="multilevel"/>
    <w:tmpl w:val="0DB65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D815CB"/>
    <w:multiLevelType w:val="multilevel"/>
    <w:tmpl w:val="96F48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214738"/>
    <w:multiLevelType w:val="multilevel"/>
    <w:tmpl w:val="D228E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C821D6"/>
    <w:multiLevelType w:val="multilevel"/>
    <w:tmpl w:val="591C0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3667DA"/>
    <w:multiLevelType w:val="multilevel"/>
    <w:tmpl w:val="ADDA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B5D29DF"/>
    <w:multiLevelType w:val="multilevel"/>
    <w:tmpl w:val="0E44B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F74A6C"/>
    <w:multiLevelType w:val="multilevel"/>
    <w:tmpl w:val="91E8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2"/>
  </w:num>
  <w:num w:numId="5">
    <w:abstractNumId w:val="8"/>
  </w:num>
  <w:num w:numId="6">
    <w:abstractNumId w:val="5"/>
  </w:num>
  <w:num w:numId="7">
    <w:abstractNumId w:val="4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A11"/>
    <w:rsid w:val="00031806"/>
    <w:rsid w:val="00122F84"/>
    <w:rsid w:val="00161BB8"/>
    <w:rsid w:val="00223E8E"/>
    <w:rsid w:val="00266D32"/>
    <w:rsid w:val="0028232F"/>
    <w:rsid w:val="002B6A40"/>
    <w:rsid w:val="00343931"/>
    <w:rsid w:val="004519AF"/>
    <w:rsid w:val="005B60E5"/>
    <w:rsid w:val="0067639B"/>
    <w:rsid w:val="006C023F"/>
    <w:rsid w:val="00732071"/>
    <w:rsid w:val="007829C8"/>
    <w:rsid w:val="007E68FA"/>
    <w:rsid w:val="008A5191"/>
    <w:rsid w:val="009E7262"/>
    <w:rsid w:val="00A0450C"/>
    <w:rsid w:val="00AA281F"/>
    <w:rsid w:val="00C43B79"/>
    <w:rsid w:val="00D24A11"/>
    <w:rsid w:val="00D33FBC"/>
    <w:rsid w:val="00D74CB5"/>
    <w:rsid w:val="00E762BB"/>
    <w:rsid w:val="00EA490A"/>
    <w:rsid w:val="00F13BA4"/>
    <w:rsid w:val="00F80009"/>
    <w:rsid w:val="00F8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A1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A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A1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vbar-brand">
    <w:name w:val="navbar-brand"/>
    <w:basedOn w:val="DefaultParagraphFont"/>
    <w:rsid w:val="00D24A11"/>
  </w:style>
  <w:style w:type="character" w:styleId="Hyperlink">
    <w:name w:val="Hyperlink"/>
    <w:basedOn w:val="DefaultParagraphFont"/>
    <w:uiPriority w:val="99"/>
    <w:unhideWhenUsed/>
    <w:rsid w:val="00D24A11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24A1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24A1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D2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1"/>
    <w:rPr>
      <w:rFonts w:ascii="Tahoma" w:hAnsi="Tahoma" w:cs="Tahoma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33F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33FBC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A0450C"/>
    <w:rPr>
      <w:b/>
      <w:bCs/>
    </w:rPr>
  </w:style>
  <w:style w:type="paragraph" w:customStyle="1" w:styleId="question">
    <w:name w:val="question"/>
    <w:basedOn w:val="Normal"/>
    <w:rsid w:val="00A0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0450C"/>
  </w:style>
  <w:style w:type="character" w:styleId="Emphasis">
    <w:name w:val="Emphasis"/>
    <w:basedOn w:val="DefaultParagraphFont"/>
    <w:uiPriority w:val="20"/>
    <w:qFormat/>
    <w:rsid w:val="00161BB8"/>
    <w:rPr>
      <w:i/>
      <w:iCs/>
    </w:rPr>
  </w:style>
  <w:style w:type="paragraph" w:styleId="ListParagraph">
    <w:name w:val="List Paragraph"/>
    <w:basedOn w:val="Normal"/>
    <w:uiPriority w:val="34"/>
    <w:qFormat/>
    <w:rsid w:val="00AA28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A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A1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vbar-brand">
    <w:name w:val="navbar-brand"/>
    <w:basedOn w:val="DefaultParagraphFont"/>
    <w:rsid w:val="00D24A11"/>
  </w:style>
  <w:style w:type="character" w:styleId="Hyperlink">
    <w:name w:val="Hyperlink"/>
    <w:basedOn w:val="DefaultParagraphFont"/>
    <w:uiPriority w:val="99"/>
    <w:unhideWhenUsed/>
    <w:rsid w:val="00D24A11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24A1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24A1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D2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1"/>
    <w:rPr>
      <w:rFonts w:ascii="Tahoma" w:hAnsi="Tahoma" w:cs="Tahoma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33F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33FBC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A0450C"/>
    <w:rPr>
      <w:b/>
      <w:bCs/>
    </w:rPr>
  </w:style>
  <w:style w:type="paragraph" w:customStyle="1" w:styleId="question">
    <w:name w:val="question"/>
    <w:basedOn w:val="Normal"/>
    <w:rsid w:val="00A0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0450C"/>
  </w:style>
  <w:style w:type="character" w:styleId="Emphasis">
    <w:name w:val="Emphasis"/>
    <w:basedOn w:val="DefaultParagraphFont"/>
    <w:uiPriority w:val="20"/>
    <w:qFormat/>
    <w:rsid w:val="00161BB8"/>
    <w:rPr>
      <w:i/>
      <w:iCs/>
    </w:rPr>
  </w:style>
  <w:style w:type="paragraph" w:styleId="ListParagraph">
    <w:name w:val="List Paragraph"/>
    <w:basedOn w:val="Normal"/>
    <w:uiPriority w:val="34"/>
    <w:qFormat/>
    <w:rsid w:val="00AA28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80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8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7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74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4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22533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2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945676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95778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009157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46911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10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450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101363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8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451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3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9879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733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423003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967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0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969069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1949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9636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11651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22271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2099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86860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50631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110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73955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70404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7978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21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04938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72389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261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48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22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26439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9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16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09074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23609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664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10569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41558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6100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875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06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224114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92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22269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589615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325988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24358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91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47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2458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11205026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778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9051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251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05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1453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58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4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1963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077778875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3017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7088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0792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07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142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67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355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9764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79484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2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47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6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6149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2533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67202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59631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451935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965511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97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570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875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19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5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547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3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8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39903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34625581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509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4149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6752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2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15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90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85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59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438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85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54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431236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6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156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157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150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5298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11666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56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727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359178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68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9311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30166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5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57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939774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337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7855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90575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9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69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1682918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21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846754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222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470001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2708550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613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86396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677506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9768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116206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637000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4634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144858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450403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4683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69289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656361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75777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28031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307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58920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286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72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953442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301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757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356643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81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9950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97518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69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655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9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37264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1507406983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082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94059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771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3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09437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49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984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999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834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087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285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684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019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43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5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331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9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07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909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683759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1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578732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3875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0395577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37042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74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72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88445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3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403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297545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85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47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41687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3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3788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134654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849467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070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465870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34812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00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7837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250712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66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763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1875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803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94803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20063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206852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292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7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91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16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255486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9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7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5584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5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0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512428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5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74811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225669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7511380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023353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2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767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9063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6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46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48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06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5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01120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8292464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114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563665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443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87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90096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617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38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6970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76996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261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213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302195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99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17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067301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82057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2538535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84994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480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46075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108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605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01796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96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038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55974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649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79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521397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7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352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51496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7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7150339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16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65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359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81987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559475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6782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521304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3467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215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9620535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784829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1194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61729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83599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04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583283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054295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909268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6748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920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47167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44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466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4406059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487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7769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34612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520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40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111825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9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62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93493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47734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2954652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88478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0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45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39637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441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414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7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39855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507797786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382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298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748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4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4433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1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647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807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2686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13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859123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3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97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955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3981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081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249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27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46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95277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00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356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25394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24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944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125421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16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426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806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2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3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45896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19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81786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227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040401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231432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1380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465258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88655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7479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41322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9062188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7999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966660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117916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939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171385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062313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097601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0083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012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73322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86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051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32112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89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091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340923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337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295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37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613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94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160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399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416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765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329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3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844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67910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34214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43958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500309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88428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03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6864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915714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4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70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73310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63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368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16118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0993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701403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967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746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712464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6882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9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68845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29850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34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5021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2789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849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2689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04313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597453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55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65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358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962217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0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758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5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209307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05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442821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08138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528435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889378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1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11579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1207789531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9780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993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285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5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68730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04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09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93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416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63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022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3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8708">
          <w:marLeft w:val="0"/>
          <w:marRight w:val="0"/>
          <w:marTop w:val="0"/>
          <w:marBottom w:val="0"/>
          <w:divBdr>
            <w:top w:val="none" w:sz="0" w:space="0" w:color="BF3E11"/>
            <w:left w:val="none" w:sz="0" w:space="0" w:color="BF3E11"/>
            <w:bottom w:val="none" w:sz="0" w:space="0" w:color="BF3E11"/>
            <w:right w:val="none" w:sz="0" w:space="0" w:color="BF3E11"/>
          </w:divBdr>
        </w:div>
      </w:divsChild>
    </w:div>
    <w:div w:id="16134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2554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032804765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4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392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4965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7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1777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55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872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5389542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99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88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00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225606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9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781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54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746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3434187">
                                                  <w:marLeft w:val="0"/>
                                                  <w:marRight w:val="0"/>
                                                  <w:marTop w:val="75"/>
                                                  <w:marBottom w:val="0"/>
                                                  <w:divBdr>
                                                    <w:top w:val="single" w:sz="6" w:space="0" w:color="C5C5C5"/>
                                                    <w:left w:val="single" w:sz="6" w:space="0" w:color="C5C5C5"/>
                                                    <w:bottom w:val="single" w:sz="6" w:space="0" w:color="C5C5C5"/>
                                                    <w:right w:val="single" w:sz="6" w:space="0" w:color="C5C5C5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609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72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44511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44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81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40271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2644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8543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694542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768878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24840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499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793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0808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3960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5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4914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466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0467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906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2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578">
          <w:marLeft w:val="0"/>
          <w:marRight w:val="0"/>
          <w:marTop w:val="0"/>
          <w:marBottom w:val="0"/>
          <w:divBdr>
            <w:top w:val="none" w:sz="0" w:space="0" w:color="BF3E11"/>
            <w:left w:val="none" w:sz="0" w:space="0" w:color="BF3E11"/>
            <w:bottom w:val="none" w:sz="0" w:space="0" w:color="BF3E11"/>
            <w:right w:val="none" w:sz="0" w:space="0" w:color="BF3E11"/>
          </w:divBdr>
        </w:div>
      </w:divsChild>
    </w:div>
    <w:div w:id="19902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yperlink" Target="mailto:a.safarnejad@student.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2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13</cp:revision>
  <cp:lastPrinted>2016-09-28T05:20:00Z</cp:lastPrinted>
  <dcterms:created xsi:type="dcterms:W3CDTF">2016-09-27T13:37:00Z</dcterms:created>
  <dcterms:modified xsi:type="dcterms:W3CDTF">2016-09-30T02:53:00Z</dcterms:modified>
</cp:coreProperties>
</file>